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2806A" w14:textId="25FE421F" w:rsidR="003E151E" w:rsidRPr="008363A6" w:rsidRDefault="008363A6">
      <w:pPr>
        <w:rPr>
          <w:b/>
          <w:bCs/>
        </w:rPr>
      </w:pPr>
      <w:r w:rsidRPr="008363A6">
        <w:rPr>
          <w:b/>
          <w:bCs/>
        </w:rPr>
        <w:t xml:space="preserve">Table </w:t>
      </w:r>
      <w:r w:rsidRPr="008363A6">
        <w:rPr>
          <w:b/>
          <w:bCs/>
        </w:rPr>
        <w:t>S</w:t>
      </w:r>
      <w:r w:rsidRPr="008363A6">
        <w:rPr>
          <w:b/>
          <w:bCs/>
        </w:rPr>
        <w:t>1</w:t>
      </w:r>
      <w:r w:rsidR="003C73C0">
        <w:rPr>
          <w:b/>
          <w:bCs/>
        </w:rPr>
        <w:t>. Impact of modulation of MAM components and protein</w:t>
      </w:r>
      <w:r w:rsidR="002874EE">
        <w:rPr>
          <w:b/>
          <w:bCs/>
        </w:rPr>
        <w:t>s</w:t>
      </w:r>
      <w:r w:rsidR="003C73C0">
        <w:rPr>
          <w:b/>
          <w:bCs/>
        </w:rPr>
        <w:t xml:space="preserve"> involved in mitochondrial dynamics on islets</w:t>
      </w:r>
      <w:r w:rsidR="002874EE" w:rsidRPr="002874EE">
        <w:rPr>
          <w:b/>
          <w:bCs/>
        </w:rPr>
        <w:t xml:space="preserve"> </w:t>
      </w:r>
      <w:r w:rsidR="002874EE">
        <w:rPr>
          <w:b/>
          <w:bCs/>
        </w:rPr>
        <w:t>and/or</w:t>
      </w:r>
      <w:r w:rsidR="002874EE">
        <w:rPr>
          <w:b/>
          <w:bCs/>
        </w:rPr>
        <w:t xml:space="preserve"> </w:t>
      </w:r>
      <w:r w:rsidR="002874EE">
        <w:rPr>
          <w:b/>
          <w:bCs/>
        </w:rPr>
        <w:t>beta-cell</w:t>
      </w:r>
      <w:r w:rsidR="002874EE">
        <w:rPr>
          <w:b/>
          <w:bCs/>
        </w:rPr>
        <w:t>s</w:t>
      </w:r>
      <w:r w:rsidR="002874EE">
        <w:rPr>
          <w:b/>
          <w:bCs/>
        </w:rPr>
        <w:t xml:space="preserve"> </w:t>
      </w:r>
    </w:p>
    <w:p w14:paraId="61D56568" w14:textId="77777777" w:rsidR="008363A6" w:rsidRPr="00174A50" w:rsidRDefault="008363A6">
      <w:pPr>
        <w:rPr>
          <w:sz w:val="20"/>
          <w:szCs w:val="20"/>
        </w:rPr>
      </w:pPr>
    </w:p>
    <w:tbl>
      <w:tblPr>
        <w:tblStyle w:val="TableGrid"/>
        <w:tblW w:w="12773" w:type="dxa"/>
        <w:tblLook w:val="04A0" w:firstRow="1" w:lastRow="0" w:firstColumn="1" w:lastColumn="0" w:noHBand="0" w:noVBand="1"/>
      </w:tblPr>
      <w:tblGrid>
        <w:gridCol w:w="579"/>
        <w:gridCol w:w="1073"/>
        <w:gridCol w:w="1955"/>
        <w:gridCol w:w="1860"/>
        <w:gridCol w:w="5661"/>
        <w:gridCol w:w="1645"/>
      </w:tblGrid>
      <w:tr w:rsidR="00FB7DA0" w:rsidRPr="00FB7DA0" w14:paraId="443081B9" w14:textId="77777777" w:rsidTr="007E4C5E">
        <w:trPr>
          <w:trHeight w:val="240"/>
        </w:trPr>
        <w:tc>
          <w:tcPr>
            <w:tcW w:w="5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2A02D35" w14:textId="77777777" w:rsidR="00FB7DA0" w:rsidRPr="00FB7DA0" w:rsidRDefault="00FB7DA0" w:rsidP="00FB7DA0">
            <w:pPr>
              <w:jc w:val="center"/>
              <w:rPr>
                <w:rFonts w:eastAsia="Calibri"/>
                <w:b/>
                <w:bCs/>
                <w:szCs w:val="22"/>
                <w:lang w:eastAsia="en-US"/>
              </w:rPr>
            </w:pPr>
          </w:p>
        </w:tc>
        <w:tc>
          <w:tcPr>
            <w:tcW w:w="10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14:paraId="65F32FB4" w14:textId="77777777" w:rsidR="00FB7DA0" w:rsidRPr="00FB7DA0" w:rsidRDefault="00FB7DA0" w:rsidP="00FB7DA0">
            <w:pPr>
              <w:jc w:val="center"/>
              <w:rPr>
                <w:rFonts w:eastAsia="Calibri"/>
                <w:b/>
                <w:bCs/>
                <w:sz w:val="28"/>
                <w:szCs w:val="22"/>
                <w:lang w:val="fr-FR" w:eastAsia="en-US"/>
              </w:rPr>
            </w:pPr>
            <w:r w:rsidRPr="00FB7DA0">
              <w:rPr>
                <w:rFonts w:eastAsia="Calibri"/>
                <w:b/>
                <w:bCs/>
                <w:sz w:val="28"/>
                <w:szCs w:val="22"/>
                <w:lang w:eastAsia="en-US"/>
              </w:rPr>
              <w:t>Protein</w:t>
            </w:r>
          </w:p>
        </w:tc>
        <w:tc>
          <w:tcPr>
            <w:tcW w:w="19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14:paraId="3D7A0A58" w14:textId="77777777" w:rsidR="00FB7DA0" w:rsidRPr="00FB7DA0" w:rsidRDefault="00FB7DA0" w:rsidP="00FB7DA0">
            <w:pPr>
              <w:jc w:val="center"/>
              <w:rPr>
                <w:rFonts w:eastAsia="Calibri"/>
                <w:b/>
                <w:bCs/>
                <w:sz w:val="28"/>
                <w:szCs w:val="22"/>
                <w:lang w:eastAsia="en-US"/>
              </w:rPr>
            </w:pPr>
            <w:r w:rsidRPr="00FB7DA0">
              <w:rPr>
                <w:rFonts w:eastAsia="Calibri"/>
                <w:b/>
                <w:bCs/>
                <w:sz w:val="28"/>
                <w:szCs w:val="22"/>
                <w:lang w:eastAsia="en-US"/>
              </w:rPr>
              <w:t>Model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14:paraId="0DEBB8C6" w14:textId="77777777" w:rsidR="00FB7DA0" w:rsidRPr="00FB7DA0" w:rsidRDefault="00FB7DA0" w:rsidP="00FB7DA0">
            <w:pPr>
              <w:jc w:val="center"/>
              <w:rPr>
                <w:rFonts w:eastAsia="Calibri"/>
                <w:b/>
                <w:bCs/>
                <w:sz w:val="28"/>
                <w:szCs w:val="22"/>
                <w:lang w:eastAsia="en-US"/>
              </w:rPr>
            </w:pPr>
            <w:r w:rsidRPr="00FB7DA0">
              <w:rPr>
                <w:rFonts w:eastAsia="Calibri"/>
                <w:b/>
                <w:bCs/>
                <w:sz w:val="28"/>
                <w:szCs w:val="22"/>
                <w:lang w:eastAsia="en-US"/>
              </w:rPr>
              <w:t>Modulation</w:t>
            </w:r>
          </w:p>
        </w:tc>
        <w:tc>
          <w:tcPr>
            <w:tcW w:w="56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14:paraId="271C3F80" w14:textId="77777777" w:rsidR="00FB7DA0" w:rsidRPr="00FB7DA0" w:rsidRDefault="00FB7DA0" w:rsidP="00FB7DA0">
            <w:pPr>
              <w:jc w:val="center"/>
              <w:rPr>
                <w:rFonts w:eastAsia="Calibri"/>
                <w:b/>
                <w:bCs/>
                <w:sz w:val="28"/>
                <w:szCs w:val="22"/>
                <w:lang w:eastAsia="en-US"/>
              </w:rPr>
            </w:pPr>
            <w:r w:rsidRPr="00FB7DA0">
              <w:rPr>
                <w:rFonts w:eastAsia="Calibri"/>
                <w:b/>
                <w:bCs/>
                <w:sz w:val="28"/>
                <w:szCs w:val="22"/>
                <w:lang w:eastAsia="en-US"/>
              </w:rPr>
              <w:t>Phenotype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14:paraId="01BCD47D" w14:textId="77777777" w:rsidR="00FB7DA0" w:rsidRPr="00FB7DA0" w:rsidRDefault="00FB7DA0" w:rsidP="00FB7DA0">
            <w:pPr>
              <w:jc w:val="center"/>
              <w:rPr>
                <w:rFonts w:eastAsia="Calibri"/>
                <w:b/>
                <w:bCs/>
                <w:sz w:val="28"/>
                <w:szCs w:val="22"/>
                <w:lang w:eastAsia="en-US"/>
              </w:rPr>
            </w:pPr>
            <w:r w:rsidRPr="00FB7DA0">
              <w:rPr>
                <w:rFonts w:eastAsia="Calibri"/>
                <w:b/>
                <w:bCs/>
                <w:sz w:val="28"/>
                <w:szCs w:val="22"/>
                <w:lang w:eastAsia="en-US"/>
              </w:rPr>
              <w:t>References</w:t>
            </w:r>
          </w:p>
        </w:tc>
      </w:tr>
      <w:tr w:rsidR="00FB7DA0" w:rsidRPr="00FB7DA0" w14:paraId="129FA215" w14:textId="77777777" w:rsidTr="007E4C5E">
        <w:trPr>
          <w:trHeight w:val="288"/>
        </w:trPr>
        <w:tc>
          <w:tcPr>
            <w:tcW w:w="57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textDirection w:val="btLr"/>
          </w:tcPr>
          <w:p w14:paraId="13ED6689" w14:textId="77777777" w:rsidR="00FB7DA0" w:rsidRPr="00FB7DA0" w:rsidRDefault="00FB7DA0" w:rsidP="00FB7DA0">
            <w:pPr>
              <w:ind w:left="113" w:right="113"/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8"/>
                <w:szCs w:val="16"/>
                <w:lang w:eastAsia="en-US"/>
              </w:rPr>
              <w:t>MAMs</w:t>
            </w:r>
          </w:p>
        </w:tc>
        <w:tc>
          <w:tcPr>
            <w:tcW w:w="107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5835576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  <w:t>IP3R</w:t>
            </w:r>
          </w:p>
        </w:tc>
        <w:tc>
          <w:tcPr>
            <w:tcW w:w="195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  <w:hideMark/>
          </w:tcPr>
          <w:p w14:paraId="6A72527A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highlight w:val="yellow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MIN6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8D08D"/>
            <w:hideMark/>
          </w:tcPr>
          <w:p w14:paraId="3ED2FE84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Chemical activation</w:t>
            </w:r>
          </w:p>
        </w:tc>
        <w:tc>
          <w:tcPr>
            <w:tcW w:w="56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8D08D"/>
            <w:hideMark/>
          </w:tcPr>
          <w:p w14:paraId="3F7AF2E2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↑ </w:t>
            </w:r>
            <w:proofErr w:type="spellStart"/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Thapsigargin</w:t>
            </w:r>
            <w:proofErr w:type="spellEnd"/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-induced ER-stress and cell death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  <w:hideMark/>
          </w:tcPr>
          <w:p w14:paraId="6AC49547" w14:textId="273985A3" w:rsidR="00FB7DA0" w:rsidRPr="00FB7DA0" w:rsidRDefault="006A0ED2" w:rsidP="00FB7DA0">
            <w:pPr>
              <w:jc w:val="center"/>
              <w:rPr>
                <w:rFonts w:eastAsia="Calibri" w:cs="Calibri"/>
                <w:sz w:val="16"/>
                <w:szCs w:val="16"/>
                <w:lang w:val="fr-FR" w:eastAsia="en-US"/>
              </w:rPr>
            </w:pPr>
            <w:r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begin">
                <w:fldData xml:space="preserve">PEVuZE5vdGU+PENpdGU+PEF1dGhvcj5MdWNpYW5pPC9BdXRob3I+PFllYXI+MjAwOTwvWWVhcj48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begin">
                <w:fldData xml:space="preserve">PEVuZE5vdGU+PENpdGU+PEF1dGhvcj5MdWNpYW5pPC9BdXRob3I+PFllYXI+MjAwOTwvWWVhcj48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fr-FR" w:eastAsia="en-US"/>
              </w:rPr>
              <w:t>[1]</w:t>
            </w:r>
            <w:r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end"/>
            </w:r>
          </w:p>
        </w:tc>
      </w:tr>
      <w:tr w:rsidR="00FB7DA0" w:rsidRPr="00FB7DA0" w14:paraId="5DE20150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119B8A7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fr-FR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hideMark/>
          </w:tcPr>
          <w:p w14:paraId="22CD9AEA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fr-FR" w:eastAsia="en-US"/>
              </w:rPr>
            </w:pPr>
          </w:p>
        </w:tc>
        <w:tc>
          <w:tcPr>
            <w:tcW w:w="195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4B083"/>
            <w:hideMark/>
          </w:tcPr>
          <w:p w14:paraId="44BCB7FB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highlight w:val="yellow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RINm5F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16EB0223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Chemical inhibition</w:t>
            </w:r>
          </w:p>
        </w:tc>
        <w:tc>
          <w:tcPr>
            <w:tcW w:w="5661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50BDA60C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IL-1</w:t>
            </w:r>
            <w:r w:rsidRPr="00FB7DA0">
              <w:rPr>
                <w:rFonts w:ascii="Symbol" w:eastAsia="Calibri" w:hAnsi="Symbol" w:cs="Calibri"/>
                <w:sz w:val="16"/>
                <w:szCs w:val="16"/>
                <w:lang w:eastAsia="en-US"/>
              </w:rPr>
              <w:t></w:t>
            </w: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-mediated mitochondrial dysfunction and cell death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4B083"/>
            <w:hideMark/>
          </w:tcPr>
          <w:p w14:paraId="1697F015" w14:textId="684DB930" w:rsidR="00FB7DA0" w:rsidRPr="00FB7DA0" w:rsidRDefault="006A0ED2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WZXJtYTwvQXV0aG9yPjxZZWFyPjIwMTM8L1llYXI+PFJl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WZXJtYTwvQXV0aG9yPjxZZWFyPjIwMTM8L1llYXI+PFJl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2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306C019F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2592FEE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hideMark/>
          </w:tcPr>
          <w:p w14:paraId="72909D71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4B083"/>
            <w:hideMark/>
          </w:tcPr>
          <w:p w14:paraId="30F4EC0B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highlight w:val="yellow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3F101C5E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Chemical inhibition</w:t>
            </w:r>
          </w:p>
        </w:tc>
        <w:tc>
          <w:tcPr>
            <w:tcW w:w="5661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681D08BB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ER Ca</w:t>
            </w:r>
            <w:r w:rsidRPr="00FB7DA0">
              <w:rPr>
                <w:rFonts w:eastAsia="Calibri" w:cs="Calibri"/>
                <w:sz w:val="16"/>
                <w:szCs w:val="16"/>
                <w:vertAlign w:val="superscript"/>
                <w:lang w:eastAsia="en-US"/>
              </w:rPr>
              <w:t>2+</w:t>
            </w: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 depletion induced by cytokine stress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4B083"/>
            <w:hideMark/>
          </w:tcPr>
          <w:p w14:paraId="3CE4CBD2" w14:textId="05FF1E3F" w:rsidR="00FB7DA0" w:rsidRPr="00FB7DA0" w:rsidRDefault="005B4970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 w:rsidRPr="005B4970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begin">
                <w:fldData xml:space="preserve">PEVuZE5vdGU+PENpdGU+PEF1dGhvcj5ZYW1hbW90bzwvQXV0aG9yPjxZZWFyPjIwMTk8L1llYXI+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begin">
                <w:fldData xml:space="preserve">PEVuZE5vdGU+PENpdGU+PEF1dGhvcj5ZYW1hbW90bzwvQXV0aG9yPjxZZWFyPjIwMTk8L1llYXI+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end"/>
            </w:r>
            <w:r w:rsidRPr="005B4970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fr-FR" w:eastAsia="en-US"/>
              </w:rPr>
              <w:t>[3]</w:t>
            </w:r>
            <w:r w:rsidRPr="005B4970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end"/>
            </w:r>
          </w:p>
        </w:tc>
      </w:tr>
      <w:tr w:rsidR="00FB7DA0" w:rsidRPr="00FB7DA0" w14:paraId="53E9F108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A86EB6E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hideMark/>
          </w:tcPr>
          <w:p w14:paraId="6502BD6A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4B083"/>
            <w:hideMark/>
          </w:tcPr>
          <w:p w14:paraId="35297F46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highlight w:val="yellow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MIN6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14046C43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Chemical inhibition</w:t>
            </w:r>
          </w:p>
        </w:tc>
        <w:tc>
          <w:tcPr>
            <w:tcW w:w="5661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08B9F2ED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Octanoic acid-induced GSIS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4B083"/>
            <w:hideMark/>
          </w:tcPr>
          <w:p w14:paraId="60A9247E" w14:textId="47CC3B14" w:rsidR="00FB7DA0" w:rsidRPr="00FB7DA0" w:rsidRDefault="006A0ED2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MZWVtPC9BdXRob3I+PFllYXI+MjAxODwvWWVhcj48UmVj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MZWVtPC9BdXRob3I+PFllYXI+MjAxODwvWWVhcj48UmVj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4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  <w:bookmarkStart w:id="0" w:name="_GoBack"/>
        <w:bookmarkEnd w:id="0"/>
      </w:tr>
      <w:tr w:rsidR="00FB7DA0" w:rsidRPr="00FB7DA0" w14:paraId="22978C65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0D09207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6C7EF360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  <w:t>GRP75</w:t>
            </w:r>
          </w:p>
        </w:tc>
        <w:tc>
          <w:tcPr>
            <w:tcW w:w="195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4B083"/>
            <w:hideMark/>
          </w:tcPr>
          <w:p w14:paraId="5D4BAC19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3B162F99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Knockdown</w:t>
            </w:r>
          </w:p>
        </w:tc>
        <w:tc>
          <w:tcPr>
            <w:tcW w:w="5661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5D2CC55D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↓ ER-mitochondria interactions ↓ GSIS 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4B083"/>
            <w:hideMark/>
          </w:tcPr>
          <w:p w14:paraId="199C7740" w14:textId="11D56664" w:rsidR="00FB7DA0" w:rsidRPr="00FB7DA0" w:rsidRDefault="00376C8F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UdWJiczwvQXV0aG9yPjxZZWFyPjIwMTQ8L1llYXI+PFJl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UdWJiczwvQXV0aG9yPjxZZWFyPjIwMTQ8L1llYXI+PFJl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5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3215A9F9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AF1D6BC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AC7AE2F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  <w:t>VDAC1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  <w:hideMark/>
          </w:tcPr>
          <w:p w14:paraId="79720A47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  <w:hideMark/>
          </w:tcPr>
          <w:p w14:paraId="27013164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  <w:hideMark/>
          </w:tcPr>
          <w:p w14:paraId="73D09CDF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Mitochondrial oxygen consumption ↓ GSI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  <w:hideMark/>
          </w:tcPr>
          <w:p w14:paraId="251F0529" w14:textId="6F3165A4" w:rsidR="00FB7DA0" w:rsidRPr="00FB7DA0" w:rsidRDefault="00376C8F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begin">
                <w:fldData xml:space="preserve">PEVuZE5vdGU+PENpdGU+PEF1dGhvcj5aaGFuZzwvQXV0aG9yPjxZZWFyPjIwMTk8L1llYXI+PFJl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fldChar w:fldCharType="begin">
                <w:fldData xml:space="preserve">PEVuZE5vdGU+PENpdGU+PEF1dGhvcj5aaGFuZzwvQXV0aG9yPjxZZWFyPjIwMTk8L1llYXI+PFJl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eastAsia="en-US"/>
              </w:rPr>
              <w:t>[6]</w:t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end"/>
            </w:r>
          </w:p>
        </w:tc>
      </w:tr>
      <w:tr w:rsidR="00FB7DA0" w:rsidRPr="00FB7DA0" w14:paraId="63F8CA95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04267227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07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hideMark/>
          </w:tcPr>
          <w:p w14:paraId="51F5FA97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95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4B083"/>
            <w:hideMark/>
          </w:tcPr>
          <w:p w14:paraId="649B4413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Human islets</w:t>
            </w:r>
          </w:p>
        </w:tc>
        <w:tc>
          <w:tcPr>
            <w:tcW w:w="1860" w:type="dxa"/>
            <w:tcBorders>
              <w:bottom w:val="single" w:sz="12" w:space="0" w:color="auto"/>
            </w:tcBorders>
            <w:shd w:val="clear" w:color="auto" w:fill="F4B083"/>
            <w:hideMark/>
          </w:tcPr>
          <w:p w14:paraId="338F8936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Knockdown</w:t>
            </w:r>
          </w:p>
        </w:tc>
        <w:tc>
          <w:tcPr>
            <w:tcW w:w="5661" w:type="dxa"/>
            <w:tcBorders>
              <w:bottom w:val="single" w:sz="12" w:space="0" w:color="auto"/>
            </w:tcBorders>
            <w:shd w:val="clear" w:color="auto" w:fill="F4B083"/>
            <w:hideMark/>
          </w:tcPr>
          <w:p w14:paraId="248F9D35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↑ Glucose oxidation and glucose-induced ATP production ↑ GSIS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4B083"/>
            <w:hideMark/>
          </w:tcPr>
          <w:p w14:paraId="348EC3C2" w14:textId="1A0B19E7" w:rsidR="00FB7DA0" w:rsidRPr="00FB7DA0" w:rsidRDefault="00376C8F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begin">
                <w:fldData xml:space="preserve">PEVuZE5vdGU+PENpdGU+PEF1dGhvcj5aaGFuZzwvQXV0aG9yPjxZZWFyPjIwMTk8L1llYXI+PFJl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fldChar w:fldCharType="begin">
                <w:fldData xml:space="preserve">PEVuZE5vdGU+PENpdGU+PEF1dGhvcj5aaGFuZzwvQXV0aG9yPjxZZWFyPjIwMTk8L1llYXI+PFJl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eastAsia="en-US"/>
              </w:rPr>
              <w:t>[6]</w:t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end"/>
            </w:r>
          </w:p>
        </w:tc>
      </w:tr>
      <w:tr w:rsidR="00FB7DA0" w:rsidRPr="00FB7DA0" w14:paraId="640ECE98" w14:textId="77777777" w:rsidTr="007E4C5E">
        <w:trPr>
          <w:trHeight w:val="288"/>
        </w:trPr>
        <w:tc>
          <w:tcPr>
            <w:tcW w:w="57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textDirection w:val="btLr"/>
          </w:tcPr>
          <w:p w14:paraId="5A809F8D" w14:textId="77777777" w:rsidR="00FB7DA0" w:rsidRPr="00FB7DA0" w:rsidRDefault="00FB7DA0" w:rsidP="00FB7DA0">
            <w:pPr>
              <w:ind w:left="113" w:right="113"/>
              <w:jc w:val="center"/>
              <w:rPr>
                <w:rFonts w:eastAsia="Calibri" w:cs="Calibri"/>
                <w:b/>
                <w:bCs/>
                <w:sz w:val="28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8"/>
                <w:szCs w:val="16"/>
                <w:lang w:eastAsia="en-US"/>
              </w:rPr>
              <w:t>Mitochondrial dynamics</w:t>
            </w:r>
          </w:p>
        </w:tc>
        <w:tc>
          <w:tcPr>
            <w:tcW w:w="107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375D3DE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  <w:t>DRP1</w:t>
            </w:r>
          </w:p>
        </w:tc>
        <w:tc>
          <w:tcPr>
            <w:tcW w:w="195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</w:tcPr>
          <w:p w14:paraId="2A4DB7DA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highlight w:val="red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8D08D"/>
          </w:tcPr>
          <w:p w14:paraId="0292F5A0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highlight w:val="red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8D08D"/>
          </w:tcPr>
          <w:p w14:paraId="5AE59CEB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highlight w:val="red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↑ Mitochondrial fission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</w:tcPr>
          <w:p w14:paraId="35C1BA24" w14:textId="42DEFB79" w:rsidR="00FB7DA0" w:rsidRPr="00FB7DA0" w:rsidRDefault="00A64CA3" w:rsidP="00FB7DA0">
            <w:pPr>
              <w:jc w:val="center"/>
              <w:rPr>
                <w:rFonts w:eastAsia="Calibri" w:cs="Calibri"/>
                <w:sz w:val="16"/>
                <w:szCs w:val="16"/>
                <w:highlight w:val="red"/>
                <w:lang w:val="fr-FR" w:eastAsia="en-US"/>
              </w:rPr>
            </w:pPr>
            <w:r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begin">
                <w:fldData xml:space="preserve">PEVuZE5vdGU+PENpdGU+PEF1dGhvcj5QYXJrPC9BdXRob3I+PFllYXI+MjAwODwvWWVhcj48UmVj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begin">
                <w:fldData xml:space="preserve">PEVuZE5vdGU+PENpdGU+PEF1dGhvcj5QYXJrPC9BdXRob3I+PFllYXI+MjAwODwvWWVhcj48UmVj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fr-FR" w:eastAsia="en-US"/>
              </w:rPr>
              <w:t>[7]</w:t>
            </w:r>
            <w:r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end"/>
            </w:r>
          </w:p>
        </w:tc>
      </w:tr>
      <w:tr w:rsidR="00FB7DA0" w:rsidRPr="00FB7DA0" w14:paraId="43875F97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7187D0E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718241C6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95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8D08D"/>
            <w:hideMark/>
          </w:tcPr>
          <w:p w14:paraId="2D2231E8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8D08D"/>
            <w:hideMark/>
          </w:tcPr>
          <w:p w14:paraId="13E15731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Doxycycline-inducible expression</w:t>
            </w:r>
          </w:p>
        </w:tc>
        <w:tc>
          <w:tcPr>
            <w:tcW w:w="5661" w:type="dxa"/>
            <w:tcBorders>
              <w:bottom w:val="single" w:sz="4" w:space="0" w:color="auto"/>
            </w:tcBorders>
            <w:shd w:val="clear" w:color="auto" w:fill="A8D08D"/>
            <w:hideMark/>
          </w:tcPr>
          <w:p w14:paraId="46DAB856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↑ Mitochondrial fission ↑ ROS ↑ Cytochrome C release </w:t>
            </w:r>
          </w:p>
          <w:p w14:paraId="4FDE844C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↑ Caspase-3 activation ↑ High glucose-induced apoptosis 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8D08D"/>
            <w:hideMark/>
          </w:tcPr>
          <w:p w14:paraId="05B673DC" w14:textId="6FC4D9A9" w:rsidR="00FB7DA0" w:rsidRPr="00FB7DA0" w:rsidRDefault="00AE0097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NZW48L0F1dGhvcj48WWVhcj4yMDA5PC9ZZWFyPjxSZWNO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NZW48L0F1dGhvcj48WWVhcj4yMDA5PC9ZZWFyPjxSZWNO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8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6B207751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B6B0530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13B2DA68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95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8D08D"/>
            <w:hideMark/>
          </w:tcPr>
          <w:p w14:paraId="4F7184B3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8D08D"/>
            <w:hideMark/>
          </w:tcPr>
          <w:p w14:paraId="50FC945A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Doxycycline-inducible expression</w:t>
            </w:r>
          </w:p>
        </w:tc>
        <w:tc>
          <w:tcPr>
            <w:tcW w:w="5661" w:type="dxa"/>
            <w:tcBorders>
              <w:bottom w:val="single" w:sz="4" w:space="0" w:color="auto"/>
            </w:tcBorders>
            <w:shd w:val="clear" w:color="auto" w:fill="A8D08D"/>
            <w:hideMark/>
          </w:tcPr>
          <w:p w14:paraId="04D42BEC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↓ Mitochondrial membrane potential ↑ ROS ↑ Cytochrome C release </w:t>
            </w:r>
          </w:p>
          <w:p w14:paraId="5AA5AD70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↑ Caspase-3 activation ↑ Lipid-induced apoptosis 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8D08D"/>
            <w:hideMark/>
          </w:tcPr>
          <w:p w14:paraId="20FB7E14" w14:textId="34F95ACA" w:rsidR="00FB7DA0" w:rsidRPr="00FB7DA0" w:rsidRDefault="009E1C81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/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&lt;EndNote&gt;&lt;Cite&gt;&lt;Author&gt;Peng&lt;/Author&gt;&lt;Year&gt;2012&lt;/Year&gt;&lt;RecNum&gt;115&lt;/RecNum&gt;&lt;DisplayText&gt;[9]&lt;/DisplayText&gt;&lt;record&gt;&lt;rec-number&gt;115&lt;/rec-number&gt;&lt;foreign-keys&gt;&lt;key app="EN" db-id="wdv9zvwdltf0e2et22kx5psg2tpstxx20zxp" timestamp="1616708748"&gt;115&lt;/key&gt;&lt;/foreign-keys&gt;&lt;ref-type name="Journal Article"&gt;17&lt;/ref-type&gt;&lt;contributors&gt;&lt;authors&gt;&lt;author&gt;Peng, L.&lt;/author&gt;&lt;author&gt;Men, X.&lt;/author&gt;&lt;author&gt;Zhang, W.&lt;/author&gt;&lt;author&gt;Wang, H.&lt;/author&gt;&lt;author&gt;Xu, S.&lt;/author&gt;&lt;author&gt;Fang, Q.&lt;/author&gt;&lt;author&gt;Liu, H.&lt;/author&gt;&lt;author&gt;Yang, W.&lt;/author&gt;&lt;author&gt;Lou, J.&lt;/author&gt;&lt;/authors&gt;&lt;/contributors&gt;&lt;auth-address&gt;Institute of Clinical Medical Sciences, China-Japan Friendship Hospital, Beijing, China.&lt;/auth-address&gt;&lt;titles&gt;&lt;title&gt;Involvement of dynamin-related protein 1 in free fatty acid-induced INS-1-derived cell apoptosis&lt;/title&gt;&lt;secondary-title&gt;PLoS One&lt;/secondary-title&gt;&lt;/titles&gt;&lt;periodical&gt;&lt;full-title&gt;PLoS One&lt;/full-title&gt;&lt;/periodical&gt;&lt;pages&gt;e49258&lt;/pages&gt;&lt;volume&gt;7&lt;/volume&gt;&lt;number&gt;11&lt;/number&gt;&lt;edition&gt;2012/11/21&lt;/edition&gt;&lt;keywords&gt;&lt;keyword&gt;Analysis of Variance&lt;/keyword&gt;&lt;keyword&gt;Animals&lt;/keyword&gt;&lt;keyword&gt;Apoptosis/*physiology&lt;/keyword&gt;&lt;keyword&gt;Diabetes Mellitus, Experimental/*metabolism&lt;/keyword&gt;&lt;keyword&gt;Dynamins/*metabolism&lt;/keyword&gt;&lt;keyword&gt;Fatty Acids, Nonesterified/*metabolism&lt;/keyword&gt;&lt;keyword&gt;Flow Cytometry&lt;/keyword&gt;&lt;keyword&gt;Immunohistochemistry&lt;/keyword&gt;&lt;keyword&gt;In Situ Nick-End Labeling&lt;/keyword&gt;&lt;keyword&gt;Insulin/*metabolism&lt;/keyword&gt;&lt;keyword&gt;Insulin-Secreting Cells/*physiology&lt;/keyword&gt;&lt;keyword&gt;Mice&lt;/keyword&gt;&lt;keyword&gt;Microscopy, Electron, Transmission&lt;/keyword&gt;&lt;keyword&gt;Rats&lt;/keyword&gt;&lt;keyword&gt;Transplantation, Heterologous&lt;/keyword&gt;&lt;/keywords&gt;&lt;dates&gt;&lt;year&gt;2012&lt;/year&gt;&lt;/dates&gt;&lt;isbn&gt;1932-6203 (Electronic)&amp;#xD;1932-6203 (Linking)&lt;/isbn&gt;&lt;accession-num&gt;23166623&lt;/accession-num&gt;&lt;urls&gt;&lt;related-urls&gt;&lt;url&gt;https://www.ncbi.nlm.nih.gov/pubmed/23166623&lt;/url&gt;&lt;/related-urls&gt;&lt;/urls&gt;&lt;custom2&gt;PMC3498159&lt;/custom2&gt;&lt;electronic-resource-num&gt;10.1371/journal.pone.0049258&lt;/electronic-resource-num&gt;&lt;/record&gt;&lt;/Cite&gt;&lt;/EndNote&gt;</w:instrTex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9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79B470B5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78E4527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7FFC436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  <w:t>FIS1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  <w:hideMark/>
          </w:tcPr>
          <w:p w14:paraId="7A16F353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  <w:hideMark/>
          </w:tcPr>
          <w:p w14:paraId="5D81C1B1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  <w:hideMark/>
          </w:tcPr>
          <w:p w14:paraId="55F09DF5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↑ Mitochondrial fission ↓ Mitochondrial function and motility </w:t>
            </w:r>
          </w:p>
          <w:p w14:paraId="0AE8A71C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Cellular ATP ↑ Apoptosis ↓ GSI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  <w:hideMark/>
          </w:tcPr>
          <w:p w14:paraId="5EE1061D" w14:textId="37D93CEF" w:rsidR="00FB7DA0" w:rsidRPr="00FB7DA0" w:rsidRDefault="00A64CA3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QYXJrPC9BdXRob3I+PFllYXI+MjAwODwvWWVhcj48UmVj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QYXJrPC9BdXRob3I+PFllYXI+MjAwODwvWWVhcj48UmVj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7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0A4810E1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A54B85B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F31446A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</w:tcPr>
          <w:p w14:paraId="601A69AD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RINm5F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70550383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0874A77D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sz w:val="16"/>
                <w:szCs w:val="16"/>
                <w:lang w:eastAsia="en-US"/>
              </w:rPr>
              <w:t>Moderate expression</w:t>
            </w: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: ↑ GSIS</w:t>
            </w:r>
          </w:p>
          <w:p w14:paraId="7E4A134A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sz w:val="16"/>
                <w:szCs w:val="16"/>
                <w:lang w:eastAsia="en-US"/>
              </w:rPr>
              <w:t>High expression</w:t>
            </w: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: ↑ Mitochondrial size ↓ GSI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</w:tcPr>
          <w:p w14:paraId="7AD2F684" w14:textId="1F9F016E" w:rsidR="00FB7DA0" w:rsidRPr="00FB7DA0" w:rsidRDefault="00A64CA3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0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275290AF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9BC4303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6637135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</w:tcPr>
          <w:p w14:paraId="7FFAAAAF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1-832/13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4E72F0C3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2A8B45FA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↓ Mitochondrial size ↑ GSIS 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</w:tcPr>
          <w:p w14:paraId="3C085931" w14:textId="4275CFD2" w:rsidR="00FB7DA0" w:rsidRPr="00FB7DA0" w:rsidRDefault="00A64CA3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0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59BFA264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58541EC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43EC4FE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</w:tcPr>
          <w:p w14:paraId="7717F7F9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Primary mouse beta-cell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6D90F208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6CA2105E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↑ Mitochondrial elongation ↓ GSI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</w:tcPr>
          <w:p w14:paraId="205AE2E8" w14:textId="61EDF299" w:rsidR="00FB7DA0" w:rsidRPr="00FB7DA0" w:rsidRDefault="00A155B7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0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5F3A0C40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7C5B471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6A80BEB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4B083"/>
          </w:tcPr>
          <w:p w14:paraId="57DE3167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1-832/13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021A2000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Knockdow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3F4A62D6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↑ Mitochondrial size ↓ GSI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4B083"/>
          </w:tcPr>
          <w:p w14:paraId="23BE867C" w14:textId="1155F102" w:rsidR="00FB7DA0" w:rsidRPr="00FB7DA0" w:rsidRDefault="00A155B7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0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4D86A419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0F4DED9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D15FE60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4B083"/>
          </w:tcPr>
          <w:p w14:paraId="2FCC9705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Primary mouse beta-cell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56CA751B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Knockdow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2FFB61EE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↑ Mitochondrial fragmentation ↓ GSI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4B083"/>
          </w:tcPr>
          <w:p w14:paraId="59E8A81F" w14:textId="3DE33451" w:rsidR="00FB7DA0" w:rsidRPr="00FB7DA0" w:rsidRDefault="00A155B7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TY2h1bHR6PC9BdXRob3I+PFllYXI+MjAxNjwvWWVhcj48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0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628E0BF8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1523011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90AE5FA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4B083"/>
          </w:tcPr>
          <w:p w14:paraId="02256D95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70E9A4B9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Knockdow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4E6144DF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Mitophagy  ↑ Oxidized mitochondrial proteins</w:t>
            </w:r>
          </w:p>
          <w:p w14:paraId="049BEC91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highlight w:val="yellow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Mitochondrial respiration ↓ ROS ↓ GSI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4B083"/>
          </w:tcPr>
          <w:p w14:paraId="6CCF2A13" w14:textId="5A84485D" w:rsidR="00FB7DA0" w:rsidRPr="00FB7DA0" w:rsidRDefault="00895893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Ud2lnPC9BdXRob3I+PFllYXI+MjAwODwvWWVhcj48UmVj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Ud2lnPC9BdXRob3I+PFllYXI+MjAwODwvWWVhcj48UmVj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1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6B2C094E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E6E06AD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E031607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4B083"/>
            <w:hideMark/>
          </w:tcPr>
          <w:p w14:paraId="3770FC0F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0482AC69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Knockdown</w:t>
            </w:r>
          </w:p>
        </w:tc>
        <w:tc>
          <w:tcPr>
            <w:tcW w:w="5661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241CED45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val="fr-FR"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↓ Mitochondrial fission </w:t>
            </w:r>
            <w:r w:rsidRPr="00FB7DA0">
              <w:rPr>
                <w:rFonts w:eastAsia="Calibri" w:cs="Calibri"/>
                <w:sz w:val="16"/>
                <w:szCs w:val="16"/>
                <w:lang w:val="fr-FR" w:eastAsia="en-US"/>
              </w:rPr>
              <w:t xml:space="preserve">↓ </w:t>
            </w:r>
            <w:proofErr w:type="spellStart"/>
            <w:r w:rsidRPr="00FB7DA0">
              <w:rPr>
                <w:rFonts w:eastAsia="Calibri" w:cs="Calibri"/>
                <w:sz w:val="16"/>
                <w:szCs w:val="16"/>
                <w:lang w:val="fr-FR" w:eastAsia="en-US"/>
              </w:rPr>
              <w:t>Apoptosis</w:t>
            </w:r>
            <w:proofErr w:type="spellEnd"/>
            <w:r w:rsidRPr="00FB7DA0">
              <w:rPr>
                <w:rFonts w:eastAsia="Calibri" w:cs="Calibri"/>
                <w:sz w:val="16"/>
                <w:szCs w:val="16"/>
                <w:lang w:val="fr-FR" w:eastAsia="en-US"/>
              </w:rPr>
              <w:t xml:space="preserve"> 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4B083"/>
            <w:hideMark/>
          </w:tcPr>
          <w:p w14:paraId="04C74198" w14:textId="047A8D83" w:rsidR="00FB7DA0" w:rsidRPr="00FB7DA0" w:rsidRDefault="008D294A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/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&lt;EndNote&gt;&lt;Cite&gt;&lt;Author&gt;Molina&lt;/Author&gt;&lt;Year&gt;2009&lt;/Year&gt;&lt;RecNum&gt;108&lt;/RecNum&gt;&lt;DisplayText&gt;[12]&lt;/DisplayText&gt;&lt;record&gt;&lt;rec-number&gt;108&lt;/rec-number&gt;&lt;foreign-keys&gt;&lt;key app="EN" db-id="wdv9zvwdltf0e2et22kx5psg2tpstxx20zxp" timestamp="1613657486"&gt;108&lt;/key&gt;&lt;/foreign-keys&gt;&lt;ref-type name="Journal Article"&gt;17&lt;/ref-type&gt;&lt;contributors&gt;&lt;authors&gt;&lt;author&gt;Molina, A. J.&lt;/author&gt;&lt;author&gt;Wikstrom, J. D.&lt;/author&gt;&lt;author&gt;Stiles, L.&lt;/author&gt;&lt;author&gt;Las, G.&lt;/author&gt;&lt;author&gt;Mohamed, H.&lt;/author&gt;&lt;author&gt;Elorza, A.&lt;/author&gt;&lt;author&gt;Walzer, G.&lt;/author&gt;&lt;author&gt;Twig, G.&lt;/author&gt;&lt;author&gt;Katz, S.&lt;/author&gt;&lt;author&gt;Corkey, B. E.&lt;/author&gt;&lt;author&gt;Shirihai, O. S.&lt;/author&gt;&lt;/authors&gt;&lt;/contributors&gt;&lt;auth-address&gt;Department of Molecular Medicine, Obesity Research Center, Boston University School of Medicine, Boston, Massachusetts, USA.&lt;/auth-address&gt;&lt;titles&gt;&lt;title&gt;Mitochondrial networking protects beta-cells from nutrient-induced apoptosis&lt;/title&gt;&lt;secondary-title&gt;Diabetes&lt;/secondary-title&gt;&lt;/titles&gt;&lt;periodical&gt;&lt;full-title&gt;Diabetes&lt;/full-title&gt;&lt;/periodical&gt;&lt;pages&gt;2303-15&lt;/pages&gt;&lt;volume&gt;58&lt;/volume&gt;&lt;number&gt;10&lt;/number&gt;&lt;edition&gt;2009/07/08&lt;/edition&gt;&lt;keywords&gt;&lt;keyword&gt;Adenoviridae/genetics&lt;/keyword&gt;&lt;keyword&gt;Animals&lt;/keyword&gt;&lt;keyword&gt;Apoptosis/*physiology&lt;/keyword&gt;&lt;keyword&gt;GTP Phosphohydrolases/genetics&lt;/keyword&gt;&lt;keyword&gt;Genes, Reporter&lt;/keyword&gt;&lt;keyword&gt;Green Fluorescent Proteins/genetics&lt;/keyword&gt;&lt;keyword&gt;Humans&lt;/keyword&gt;&lt;keyword&gt;Insulin-Secreting Cells/*cytology/physiology&lt;/keyword&gt;&lt;keyword&gt;Membrane Fusion/physiology&lt;/keyword&gt;&lt;keyword&gt;Mice&lt;/keyword&gt;&lt;keyword&gt;Mitochondria/*physiology/ultrastructure&lt;/keyword&gt;&lt;keyword&gt;Mitochondrial Membranes/physiology&lt;/keyword&gt;&lt;/keywords&gt;&lt;dates&gt;&lt;year&gt;2009&lt;/year&gt;&lt;pub-dates&gt;&lt;date&gt;Oct&lt;/date&gt;&lt;/pub-dates&gt;&lt;/dates&gt;&lt;isbn&gt;1939-327X (Electronic)&amp;#xD;0012-1797 (Linking)&lt;/isbn&gt;&lt;accession-num&gt;19581419&lt;/accession-num&gt;&lt;urls&gt;&lt;related-urls&gt;&lt;url&gt;https://www.ncbi.nlm.nih.gov/pubmed/19581419&lt;/url&gt;&lt;/related-urls&gt;&lt;/urls&gt;&lt;custom2&gt;PMC2750232&lt;/custom2&gt;&lt;electronic-resource-num&gt;10.2337/db07-1781&lt;/electronic-resource-num&gt;&lt;/record&gt;&lt;/Cite&gt;&lt;/EndNote&gt;</w:instrTex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2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4D3684DC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36DF22B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BF026C5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  <w:t>OPA1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</w:tcPr>
          <w:p w14:paraId="470C5AE3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Primary mouse beta-cells</w:t>
            </w:r>
          </w:p>
          <w:p w14:paraId="4007921A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7D7CCEE7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381A5D7E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sz w:val="16"/>
                <w:szCs w:val="16"/>
                <w:lang w:eastAsia="en-US"/>
              </w:rPr>
              <w:t>Moderate expression</w:t>
            </w: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: ↑ Mitochondrial fusion</w:t>
            </w:r>
          </w:p>
          <w:p w14:paraId="66818210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sz w:val="16"/>
                <w:szCs w:val="16"/>
                <w:lang w:eastAsia="en-US"/>
              </w:rPr>
              <w:t>High expression</w:t>
            </w: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: ↑ Mitochondrial fission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</w:tcPr>
          <w:p w14:paraId="1167911B" w14:textId="4DE2F6A4" w:rsidR="00FB7DA0" w:rsidRPr="00FB7DA0" w:rsidRDefault="008D294A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/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&lt;EndNote&gt;&lt;Cite&gt;&lt;Author&gt;Molina&lt;/Author&gt;&lt;Year&gt;2009&lt;/Year&gt;&lt;RecNum&gt;108&lt;/RecNum&gt;&lt;DisplayText&gt;[12]&lt;/DisplayText&gt;&lt;record&gt;&lt;rec-number&gt;108&lt;/rec-number&gt;&lt;foreign-keys&gt;&lt;key app="EN" db-id="wdv9zvwdltf0e2et22kx5psg2tpstxx20zxp" timestamp="1613657486"&gt;108&lt;/key&gt;&lt;/foreign-keys&gt;&lt;ref-type name="Journal Article"&gt;17&lt;/ref-type&gt;&lt;contributors&gt;&lt;authors&gt;&lt;author&gt;Molina, A. J.&lt;/author&gt;&lt;author&gt;Wikstrom, J. D.&lt;/author&gt;&lt;author&gt;Stiles, L.&lt;/author&gt;&lt;author&gt;Las, G.&lt;/author&gt;&lt;author&gt;Mohamed, H.&lt;/author&gt;&lt;author&gt;Elorza, A.&lt;/author&gt;&lt;author&gt;Walzer, G.&lt;/author&gt;&lt;author&gt;Twig, G.&lt;/author&gt;&lt;author&gt;Katz, S.&lt;/author&gt;&lt;author&gt;Corkey, B. E.&lt;/author&gt;&lt;author&gt;Shirihai, O. S.&lt;/author&gt;&lt;/authors&gt;&lt;/contributors&gt;&lt;auth-address&gt;Department of Molecular Medicine, Obesity Research Center, Boston University School of Medicine, Boston, Massachusetts, USA.&lt;/auth-address&gt;&lt;titles&gt;&lt;title&gt;Mitochondrial networking protects beta-cells from nutrient-induced apoptosis&lt;/title&gt;&lt;secondary-title&gt;Diabetes&lt;/secondary-title&gt;&lt;/titles&gt;&lt;periodical&gt;&lt;full-title&gt;Diabetes&lt;/full-title&gt;&lt;/periodical&gt;&lt;pages&gt;2303-15&lt;/pages&gt;&lt;volume&gt;58&lt;/volume&gt;&lt;number&gt;10&lt;/number&gt;&lt;edition&gt;2009/07/08&lt;/edition&gt;&lt;keywords&gt;&lt;keyword&gt;Adenoviridae/genetics&lt;/keyword&gt;&lt;keyword&gt;Animals&lt;/keyword&gt;&lt;keyword&gt;Apoptosis/*physiology&lt;/keyword&gt;&lt;keyword&gt;GTP Phosphohydrolases/genetics&lt;/keyword&gt;&lt;keyword&gt;Genes, Reporter&lt;/keyword&gt;&lt;keyword&gt;Green Fluorescent Proteins/genetics&lt;/keyword&gt;&lt;keyword&gt;Humans&lt;/keyword&gt;&lt;keyword&gt;Insulin-Secreting Cells/*cytology/physiology&lt;/keyword&gt;&lt;keyword&gt;Membrane Fusion/physiology&lt;/keyword&gt;&lt;keyword&gt;Mice&lt;/keyword&gt;&lt;keyword&gt;Mitochondria/*physiology/ultrastructure&lt;/keyword&gt;&lt;keyword&gt;Mitochondrial Membranes/physiology&lt;/keyword&gt;&lt;/keywords&gt;&lt;dates&gt;&lt;year&gt;2009&lt;/year&gt;&lt;pub-dates&gt;&lt;date&gt;Oct&lt;/date&gt;&lt;/pub-dates&gt;&lt;/dates&gt;&lt;isbn&gt;1939-327X (Electronic)&amp;#xD;0012-1797 (Linking)&lt;/isbn&gt;&lt;accession-num&gt;19581419&lt;/accession-num&gt;&lt;urls&gt;&lt;related-urls&gt;&lt;url&gt;https://www.ncbi.nlm.nih.gov/pubmed/19581419&lt;/url&gt;&lt;/related-urls&gt;&lt;/urls&gt;&lt;custom2&gt;PMC2750232&lt;/custom2&gt;&lt;electronic-resource-num&gt;10.2337/db07-1781&lt;/electronic-resource-num&gt;&lt;/record&gt;&lt;/Cite&gt;&lt;/EndNote&gt;</w:instrTex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2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7C67252B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F93D3C6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5302354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</w:tcPr>
          <w:p w14:paraId="42C82389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13080654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35E789E6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Mitophagy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</w:tcPr>
          <w:p w14:paraId="0EA21E0A" w14:textId="2D041460" w:rsidR="00FB7DA0" w:rsidRPr="00FB7DA0" w:rsidRDefault="00895893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Ud2lnPC9BdXRob3I+PFllYXI+MjAwODwvWWVhcj48UmVj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Ud2lnPC9BdXRob3I+PFllYXI+MjAwODwvWWVhcj48UmVj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1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6666E44D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C09E406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27D8854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val="nl-NL"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4B083"/>
          </w:tcPr>
          <w:p w14:paraId="64E3E9A9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Mouse islet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1687EEDC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Knockdow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77E32810" w14:textId="5D8B38E0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↑ Mitochondrial fission ↓ Respiration ↓ Glucose-induced ATP production ↓ GSI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4B083"/>
          </w:tcPr>
          <w:p w14:paraId="6084EC37" w14:textId="31B7025A" w:rsidR="00FB7DA0" w:rsidRPr="00FB7DA0" w:rsidRDefault="00E16DC4" w:rsidP="00FB7DA0">
            <w:pPr>
              <w:jc w:val="center"/>
              <w:rPr>
                <w:rFonts w:eastAsia="Calibri" w:cs="Calibri"/>
                <w:sz w:val="16"/>
                <w:szCs w:val="16"/>
                <w:lang w:val="nl-NL" w:eastAsia="en-US"/>
              </w:rPr>
            </w:pP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aaGFuZzwvQXV0aG9yPjxZZWFyPjIwMTE8L1llYXI+PFJl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begin">
                <w:fldData xml:space="preserve">PEVuZE5vdGU+PENpdGU+PEF1dGhvcj5aaGFuZzwvQXV0aG9yPjxZZWFyPjIwMTE8L1llYXI+PFJl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nl-NL" w:eastAsia="en-US"/>
              </w:rPr>
              <w:t>[13]</w:t>
            </w:r>
            <w:r>
              <w:rPr>
                <w:rFonts w:eastAsia="Calibri" w:cs="Calibri"/>
                <w:sz w:val="16"/>
                <w:szCs w:val="16"/>
                <w:lang w:val="nl-NL" w:eastAsia="en-US"/>
              </w:rPr>
              <w:fldChar w:fldCharType="end"/>
            </w:r>
          </w:p>
        </w:tc>
      </w:tr>
      <w:tr w:rsidR="00FB7DA0" w:rsidRPr="00FB7DA0" w14:paraId="1C92F739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4515483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0F23E6B5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  <w:t>MFN1</w:t>
            </w:r>
          </w:p>
          <w:p w14:paraId="6F565B4F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  <w:r w:rsidRPr="00FB7DA0"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  <w:t>MFN2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  <w:hideMark/>
          </w:tcPr>
          <w:p w14:paraId="5EF9D052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 cell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  <w:hideMark/>
          </w:tcPr>
          <w:p w14:paraId="30B9C5E9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  <w:hideMark/>
          </w:tcPr>
          <w:p w14:paraId="61EA599A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↑ Mitochondrial fusion ↓ Mitochondrial motility and function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  <w:hideMark/>
          </w:tcPr>
          <w:p w14:paraId="767C609A" w14:textId="7A3A81C1" w:rsidR="00FB7DA0" w:rsidRPr="00FB7DA0" w:rsidRDefault="00FF54C1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begin"/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instrText xml:space="preserve"> ADDIN EN.CITE &lt;EndNote&gt;&lt;Cite&gt;&lt;Author&gt;Park&lt;/Author&gt;&lt;Year&gt;2012&lt;/Year&gt;&lt;RecNum&gt;118&lt;/RecNum&gt;&lt;DisplayText&gt;[14]&lt;/DisplayText&gt;&lt;record&gt;&lt;rec-number&gt;118&lt;/rec-number&gt;&lt;foreign-keys&gt;&lt;key app="EN" db-id="wdv9zvwdltf0e2et22kx5psg2tpstxx20zxp" timestamp="1616708932"&gt;118&lt;/key&gt;&lt;/foreign-keys&gt;&lt;ref-type name="Journal Article"&gt;17&lt;/ref-type&gt;&lt;contributors&gt;&lt;authors&gt;&lt;author&gt;Park, K. S.&lt;/author&gt;&lt;author&gt;Wiederkehr, A.&lt;/author&gt;&lt;author&gt;Wollheim, C. B.&lt;/author&gt;&lt;/authors&gt;&lt;/contributors&gt;&lt;auth-address&gt;Department of Physiology, Institute of Lifestyle Medicine, Yonsei University Wonju College of Medicine, Wonju 220-701, Korea.&lt;/auth-address&gt;&lt;titles&gt;&lt;title&gt;Defective mitochondrial function and motility due to mitofusin 1 overexpression in insulin secreting cells&lt;/title&gt;&lt;secondary-title&gt;Korean J Physiol Pharmacol&lt;/secondary-title&gt;&lt;/titles&gt;&lt;periodical&gt;&lt;full-title&gt;Korean J Physiol Pharmacol&lt;/full-title&gt;&lt;/periodical&gt;&lt;pages&gt;71-7&lt;/pages&gt;&lt;volume&gt;16&lt;/volume&gt;&lt;number&gt;1&lt;/number&gt;&lt;edition&gt;2012/03/15&lt;/edition&gt;&lt;keywords&gt;&lt;keyword&gt;Insulin secretion&lt;/keyword&gt;&lt;keyword&gt;Mitochondrial function&lt;/keyword&gt;&lt;keyword&gt;Mitochondrial fusion&lt;/keyword&gt;&lt;keyword&gt;Mitochondrial motility&lt;/keyword&gt;&lt;keyword&gt;Mitofusin 1&lt;/keyword&gt;&lt;/keywords&gt;&lt;dates&gt;&lt;year&gt;2012&lt;/year&gt;&lt;pub-dates&gt;&lt;date&gt;Feb&lt;/date&gt;&lt;/pub-dates&gt;&lt;/dates&gt;&lt;isbn&gt;2093-3827 (Electronic)&amp;#xD;1226-4512 (Linking)&lt;/isbn&gt;&lt;accession-num&gt;22416223&lt;/accession-num&gt;&lt;urls&gt;&lt;related-urls&gt;&lt;url&gt;https://www.ncbi.nlm.nih.gov/pubmed/22416223&lt;/url&gt;&lt;/related-urls&gt;&lt;/urls&gt;&lt;custom2&gt;PMC3298829&lt;/custom2&gt;&lt;electronic-resource-num&gt;10.4196/kjpp.2012.16.1.71&lt;/electronic-resource-num&gt;&lt;/record&gt;&lt;/Cite&gt;&lt;/EndNote&gt;</w:instrText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eastAsia="en-US"/>
              </w:rPr>
              <w:t>[14]</w:t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end"/>
            </w:r>
          </w:p>
        </w:tc>
      </w:tr>
      <w:tr w:rsidR="00FB7DA0" w:rsidRPr="00FB7DA0" w14:paraId="39D8A085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D23022C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317423A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8D08D"/>
          </w:tcPr>
          <w:p w14:paraId="3E5488A8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INS-1 cell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4C0B69DA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Overexpression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/>
          </w:tcPr>
          <w:p w14:paraId="6CE89B59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↑ Mitochondrial fusion ↓ Cellular ATP ↓ GSI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8D08D"/>
          </w:tcPr>
          <w:p w14:paraId="329C864A" w14:textId="178A05CC" w:rsidR="00FB7DA0" w:rsidRPr="00FB7DA0" w:rsidRDefault="00A64CA3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begin">
                <w:fldData xml:space="preserve">PEVuZE5vdGU+PENpdGU+PEF1dGhvcj5QYXJrPC9BdXRob3I+PFllYXI+MjAwODwvWWVhcj48UmVj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begin">
                <w:fldData xml:space="preserve">PEVuZE5vdGU+PENpdGU+PEF1dGhvcj5QYXJrPC9BdXRob3I+PFllYXI+MjAwODwvWWVhcj48UmVj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val="fr-FR" w:eastAsia="en-US"/>
              </w:rPr>
              <w:t>[7]</w:t>
            </w:r>
            <w:r>
              <w:rPr>
                <w:rFonts w:eastAsia="Calibri" w:cs="Calibri"/>
                <w:sz w:val="16"/>
                <w:szCs w:val="16"/>
                <w:lang w:val="fr-FR" w:eastAsia="en-US"/>
              </w:rPr>
              <w:fldChar w:fldCharType="end"/>
            </w:r>
          </w:p>
        </w:tc>
      </w:tr>
      <w:tr w:rsidR="00FB7DA0" w:rsidRPr="00FB7DA0" w14:paraId="1271B81A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692EDC6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14:paraId="0DB8AE82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95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4B083"/>
            <w:hideMark/>
          </w:tcPr>
          <w:p w14:paraId="010B6215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C57BL/6J mice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2CBE8397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Pancreas-specific MFN1/2 Knockout</w:t>
            </w:r>
          </w:p>
        </w:tc>
        <w:tc>
          <w:tcPr>
            <w:tcW w:w="5661" w:type="dxa"/>
            <w:tcBorders>
              <w:bottom w:val="single" w:sz="4" w:space="0" w:color="auto"/>
            </w:tcBorders>
            <w:shd w:val="clear" w:color="auto" w:fill="F4B083"/>
            <w:hideMark/>
          </w:tcPr>
          <w:p w14:paraId="23CB0808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 xml:space="preserve">↑ Mitochondrial fission ↓ Mitochondrial respiration and membrane potential </w:t>
            </w:r>
          </w:p>
          <w:p w14:paraId="3EFFE785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Glucose-induced ATP production ↓ GSIS ↓ Beta-cell mass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4B083"/>
            <w:hideMark/>
          </w:tcPr>
          <w:p w14:paraId="7A61BBE2" w14:textId="5558DD58" w:rsidR="00FB7DA0" w:rsidRPr="00FB7DA0" w:rsidRDefault="003A7C5F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begin"/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instrText xml:space="preserve"> ADDIN EN.CITE &lt;EndNote&gt;&lt;Cite&gt;&lt;Author&gt;Georgiadou&lt;/Author&gt;&lt;Year&gt;2020&lt;/Year&gt;&lt;RecNum&gt;121&lt;/RecNum&gt;&lt;DisplayText&gt;[15]&lt;/DisplayText&gt;&lt;record&gt;&lt;rec-number&gt;121&lt;/rec-number&gt;&lt;foreign-keys&gt;&lt;key app="EN" db-id="wdv9zvwdltf0e2et22kx5psg2tpstxx20zxp" timestamp="1616709551"&gt;121&lt;/key&gt;&lt;/foreign-keys&gt;&lt;ref-type name="Journal Article"&gt;17&lt;/ref-type&gt;&lt;contributors&gt;&lt;authors&gt;&lt;author&gt;Georgiadou, E.&lt;/author&gt;&lt;author&gt;Muralidharan, C.&lt;/author&gt;&lt;author&gt;Martinez, M.&lt;/author&gt;&lt;author&gt;Chabosseau, P.&lt;/author&gt;&lt;author&gt;Tomas, A.&lt;/author&gt;&lt;author&gt;Yong Su Wern, F.&lt;/author&gt;&lt;author&gt;Stylianides, T.&lt;/author&gt;&lt;author&gt;Wretlind, A.&lt;/author&gt;&lt;author&gt;Legido-Quigley, C.&lt;/author&gt;&lt;author&gt;Alsabeeh, N.&lt;/author&gt;&lt;author&gt;Cruciani-Guglielmacci, C.&lt;/author&gt;&lt;author&gt;Magnan, C.&lt;/author&gt;&lt;author&gt;Ibberson, M.&lt;/author&gt;&lt;author&gt;Leclerc, I.&lt;/author&gt;&lt;author&gt;Ali, Y.&lt;/author&gt;&lt;author&gt;Linnemann, A. K.&lt;/author&gt;&lt;author&gt;Rodriguez, T. A.&lt;/author&gt;&lt;author&gt;Rutter, G. A.&lt;/author&gt;&lt;/authors&gt;&lt;/contributors&gt;&lt;titles&gt;&lt;title&gt;&lt;style face="normal" font="default" size="100%"&gt;Mitofusins Mfn1 and Mfn2 are required in the &lt;/style&gt;&lt;style face="normal" font="default" charset="161" size="100%"&gt;β-cell to preserve mitochondrial architecture and insulin secretion&lt;/style&gt;&lt;/title&gt;&lt;secondary-title&gt;BioRxiv&lt;/secondary-title&gt;&lt;/titles&gt;&lt;periodical&gt;&lt;full-title&gt;BioRxiv&lt;/full-title&gt;&lt;/periodical&gt;&lt;dates&gt;&lt;year&gt;2020&lt;/year&gt;&lt;/dates&gt;&lt;urls&gt;&lt;/urls&gt;&lt;electronic-resource-num&gt;&lt;style face="underline" font="default" size="100%"&gt;https://doi.org/10.1101/2020.04.22.055384&lt;/style&gt;&lt;style face="normal" font="default" size="100%"&gt; &lt;/style&gt;&lt;/electronic-resource-num&gt;&lt;/record&gt;&lt;/Cite&gt;&lt;/EndNote&gt;</w:instrText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eastAsia="en-US"/>
              </w:rPr>
              <w:t>[15]</w:t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end"/>
            </w:r>
          </w:p>
        </w:tc>
      </w:tr>
      <w:tr w:rsidR="00FB7DA0" w:rsidRPr="00FB7DA0" w14:paraId="264CED91" w14:textId="77777777" w:rsidTr="007E4C5E">
        <w:trPr>
          <w:trHeight w:val="288"/>
        </w:trPr>
        <w:tc>
          <w:tcPr>
            <w:tcW w:w="57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2FB07F9C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07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14:paraId="211C4610" w14:textId="77777777" w:rsidR="00FB7DA0" w:rsidRPr="00FB7DA0" w:rsidRDefault="00FB7DA0" w:rsidP="00FB7DA0">
            <w:pPr>
              <w:jc w:val="center"/>
              <w:rPr>
                <w:rFonts w:eastAsia="Calibri" w:cs="Calibri"/>
                <w:b/>
                <w:bCs/>
                <w:sz w:val="20"/>
                <w:szCs w:val="16"/>
                <w:lang w:eastAsia="en-US"/>
              </w:rPr>
            </w:pPr>
          </w:p>
        </w:tc>
        <w:tc>
          <w:tcPr>
            <w:tcW w:w="195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4B083"/>
            <w:hideMark/>
          </w:tcPr>
          <w:p w14:paraId="54B884BD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proofErr w:type="spellStart"/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Balb</w:t>
            </w:r>
            <w:proofErr w:type="spellEnd"/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/c mice</w:t>
            </w:r>
          </w:p>
        </w:tc>
        <w:tc>
          <w:tcPr>
            <w:tcW w:w="1860" w:type="dxa"/>
            <w:tcBorders>
              <w:bottom w:val="single" w:sz="12" w:space="0" w:color="auto"/>
            </w:tcBorders>
            <w:shd w:val="clear" w:color="auto" w:fill="F4B083"/>
            <w:hideMark/>
          </w:tcPr>
          <w:p w14:paraId="45C937F4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siRNA MFN2 knockdown</w:t>
            </w:r>
          </w:p>
        </w:tc>
        <w:tc>
          <w:tcPr>
            <w:tcW w:w="5661" w:type="dxa"/>
            <w:tcBorders>
              <w:bottom w:val="single" w:sz="12" w:space="0" w:color="auto"/>
            </w:tcBorders>
            <w:shd w:val="clear" w:color="auto" w:fill="F4B083"/>
            <w:hideMark/>
          </w:tcPr>
          <w:p w14:paraId="537457B1" w14:textId="77777777" w:rsidR="00FB7DA0" w:rsidRPr="00FB7DA0" w:rsidRDefault="00FB7DA0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 w:rsidRPr="00FB7DA0">
              <w:rPr>
                <w:rFonts w:eastAsia="Calibri" w:cs="Calibri"/>
                <w:sz w:val="16"/>
                <w:szCs w:val="16"/>
                <w:lang w:eastAsia="en-US"/>
              </w:rPr>
              <w:t>↓ GSIS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4B083"/>
            <w:hideMark/>
          </w:tcPr>
          <w:p w14:paraId="31550927" w14:textId="650EB7ED" w:rsidR="00FB7DA0" w:rsidRPr="00FB7DA0" w:rsidRDefault="00FF54C1" w:rsidP="00FB7DA0">
            <w:pPr>
              <w:jc w:val="center"/>
              <w:rPr>
                <w:rFonts w:eastAsia="Calibri" w:cs="Calibri"/>
                <w:sz w:val="16"/>
                <w:szCs w:val="16"/>
                <w:lang w:eastAsia="en-US"/>
              </w:rPr>
            </w:pP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begin">
                <w:fldData xml:space="preserve">PEVuZE5vdGU+PENpdGU+PEF1dGhvcj5MaTwvQXV0aG9yPjxZZWFyPjIwMTY8L1llYXI+PFJlY051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instrText xml:space="preserve"> ADDIN EN.CITE </w:instrText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fldChar w:fldCharType="begin">
                <w:fldData xml:space="preserve">PEVuZE5vdGU+PENpdGU+PEF1dGhvcj5MaTwvQXV0aG9yPjxZZWFyPjIwMTY8L1llYXI+PFJlY051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</w:fldData>
              </w:fldChar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instrText xml:space="preserve"> ADDIN EN.CITE.DATA </w:instrText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</w:r>
            <w:r w:rsidR="00606A8A">
              <w:rPr>
                <w:rFonts w:eastAsia="Calibri" w:cs="Calibri"/>
                <w:sz w:val="16"/>
                <w:szCs w:val="16"/>
                <w:lang w:eastAsia="en-US"/>
              </w:rPr>
              <w:fldChar w:fldCharType="end"/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separate"/>
            </w:r>
            <w:r w:rsidR="00606A8A">
              <w:rPr>
                <w:rFonts w:eastAsia="Calibri" w:cs="Calibri"/>
                <w:noProof/>
                <w:sz w:val="16"/>
                <w:szCs w:val="16"/>
                <w:lang w:eastAsia="en-US"/>
              </w:rPr>
              <w:t>[16]</w:t>
            </w:r>
            <w:r>
              <w:rPr>
                <w:rFonts w:eastAsia="Calibri" w:cs="Calibri"/>
                <w:sz w:val="16"/>
                <w:szCs w:val="16"/>
                <w:lang w:eastAsia="en-US"/>
              </w:rPr>
              <w:fldChar w:fldCharType="end"/>
            </w:r>
          </w:p>
        </w:tc>
      </w:tr>
    </w:tbl>
    <w:p w14:paraId="1F1F01AB" w14:textId="3D89A2AD" w:rsidR="00174A50" w:rsidRDefault="00174A50" w:rsidP="00174A50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6432A448" w14:textId="05D54B68" w:rsidR="00174A50" w:rsidRDefault="00174A50" w:rsidP="00174A50">
      <w:pPr>
        <w:rPr>
          <w:b/>
          <w:bCs/>
        </w:rPr>
      </w:pPr>
    </w:p>
    <w:p w14:paraId="21973BA9" w14:textId="77777777" w:rsidR="00606A8A" w:rsidRPr="00606A8A" w:rsidRDefault="00A64CA3" w:rsidP="00606A8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06A8A" w:rsidRPr="00606A8A">
        <w:t>[1] D.S. Luciani, K.S. Gwiazda, T.L. Yang, T.B. Kalynyak, Y. Bychkivska, M.H. Frey, K.D. Jeffrey, A.V. Sampaio, T.M. Underhill, and J.D. Johnson, Roles of IP3R and RyR Ca2+ channels in endoplasmic reticulum stress and beta-cell death. Diabetes 58 (2009) 422-32.</w:t>
      </w:r>
    </w:p>
    <w:p w14:paraId="2D0885D1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2] G. Verma, H. Bhatia, and M. Datta, JNK1/2 regulates ER-mitochondrial Ca2+ cross-talk during IL-1beta-mediated cell death in RINm5F and human primary beta-cells. Mol Biol Cell 24 (2013) 2058-71.</w:t>
      </w:r>
    </w:p>
    <w:p w14:paraId="3C44B22A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3] W.R. Yamamoto, R.N. Bone, P. Sohn, F. Syed, C.A. Reissaus, A.L. Mosley, A.B. Wijeratne, J.D. True, X. Tong, T. Kono, and C. Evans-Molina, Endoplasmic reticulum stress alters ryanodine receptor function in the murine pancreatic beta cell. J Biol Chem 294 (2019) 168-181.</w:t>
      </w:r>
    </w:p>
    <w:p w14:paraId="5E05787A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4] J. Leem, H.M. Shim, H. Cho, and J.H. Park, Octanoic acid potentiates glucose-stimulated insulin secretion and expression of glucokinase through the olfactory receptor in pancreatic beta-cells. Biochem Biophys Res Commun 503 (2018) 278-284.</w:t>
      </w:r>
    </w:p>
    <w:p w14:paraId="1218B2B8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5] E. Tubbs, P. Theurey, G. Vial, N. Bendridi, A. Bravard, M.A. Chauvin, J. Ji-Cao, F. Zoulim, B. Bartosch, M. Ovize, H. Vidal, and J. Rieusset, Mitochondria-associated endoplasmic reticulum membrane (MAM) integrity is required for insulin signaling and is implicated in hepatic insulin resistance. Diabetes 63 (2014) 3279-94.</w:t>
      </w:r>
    </w:p>
    <w:p w14:paraId="392D1087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6] E. Zhang, I. Mohammed Al-Amily, S. Mohammed, C. Luan, O. Asplund, M. Ahmed, Y. Ye, D. Ben-Hail, A. Soni, N. Vishnu, P. Bompada, Y. De Marinis, L. Groop, V. Shoshan-Barmatz, E. Renstrom, C.B. Wollheim, and A. Salehi, Preserving Insulin Secretion in Diabetes by Inhibiting VDAC1 Overexpression and Surface Translocation in beta Cells. Cell Metab 29 (2019) 64-77 e6.</w:t>
      </w:r>
    </w:p>
    <w:p w14:paraId="472CA59B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7] K.S. Park, A. Wiederkehr, C. Kirkpatrick, Y. Mattenberger, J.C. Martinou, P. Marchetti, N. Demaurex, and C.B. Wollheim, Selective actions of mitochondrial fission/fusion genes on metabolism-secretion coupling in insulin-releasing cells. J Biol Chem 283 (2008) 33347-56.</w:t>
      </w:r>
    </w:p>
    <w:p w14:paraId="01C0D8F5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8] X. Men, H. Wang, M. Li, H. Cai, S. Xu, W. Zhang, Y. Xu, L. Ye, W. Yang, C.B. Wollheim, and J. Lou, Dynamin-related protein 1 mediates high glucose induced pancreatic beta cell apoptosis. Int J Biochem Cell Biol 41 (2009) 879-90.</w:t>
      </w:r>
    </w:p>
    <w:p w14:paraId="0080B8A8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9] L. Peng, X. Men, W. Zhang, H. Wang, S. Xu, Q. Fang, H. Liu, W. Yang, and J. Lou, Involvement of dynamin-related protein 1 in free fatty acid-induced INS-1-derived cell apoptosis. PLoS One 7 (2012) e49258.</w:t>
      </w:r>
    </w:p>
    <w:p w14:paraId="5A5C4E9E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10] J. Schultz, R. Waterstradt, T. Kantowski, A. Rickmann, F. Reinhardt, V. Sharoyko, H. Mulder, M. Tiedge, and S. Baltrusch, Precise expression of Fis1 is important for glucose responsiveness of beta cells. J Endocrinol 230 (2016) 81-91.</w:t>
      </w:r>
    </w:p>
    <w:p w14:paraId="4DA37A72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11] G. Twig, A. Elorza, A.J. Molina, H. Mohamed, J.D. Wikstrom, G. Walzer, L. Stiles, S.E. Haigh, S. Katz, G. Las, J. Alroy, M. Wu, B.F. Py, J. Yuan, J.T. Deeney, B.E. Corkey, and O.S. Shirihai, Fission and selective fusion govern mitochondrial segregation and elimination by autophagy. EMBO J 27 (2008) 433-46.</w:t>
      </w:r>
    </w:p>
    <w:p w14:paraId="1EABCF39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12] A.J. Molina, J.D. Wikstrom, L. Stiles, G. Las, H. Mohamed, A. Elorza, G. Walzer, G. Twig, S. Katz, B.E. Corkey, and O.S. Shirihai, Mitochondrial networking protects beta-cells from nutrient-induced apoptosis. Diabetes 58 (2009) 2303-15.</w:t>
      </w:r>
    </w:p>
    <w:p w14:paraId="783FF74D" w14:textId="77777777" w:rsidR="00606A8A" w:rsidRPr="00606A8A" w:rsidRDefault="00606A8A" w:rsidP="00606A8A">
      <w:pPr>
        <w:pStyle w:val="EndNoteBibliography"/>
        <w:ind w:left="720" w:hanging="720"/>
      </w:pPr>
      <w:r w:rsidRPr="00606A8A">
        <w:lastRenderedPageBreak/>
        <w:t>[13] Z. Zhang, N. Wakabayashi, J. Wakabayashi, Y. Tamura, W.J. Song, S. Sereda, P. Clerc, B.M. Polster, S.M. Aja, M.V. Pletnikov, T.W. Kensler, O.S. Shirihai, M. Iijima, M.A. Hussain, and H. Sesaki, The dynamin-related GTPase Opa1 is required for glucose-stimulated ATP production in pancreatic beta cells. Mol Biol Cell 22 (2011) 2235-45.</w:t>
      </w:r>
    </w:p>
    <w:p w14:paraId="39CD9462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14] K.S. Park, A. Wiederkehr, and C.B. Wollheim, Defective mitochondrial function and motility due to mitofusin 1 overexpression in insulin secreting cells. Korean J Physiol Pharmacol 16 (2012) 71-7.</w:t>
      </w:r>
    </w:p>
    <w:p w14:paraId="73A47978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15] E. Georgiadou, C. Muralidharan, M. Martinez, P. Chabosseau, A. Tomas, F. Yong Su Wern, T. Stylianides, A. Wretlind, C. Legido-Quigley, N. Alsabeeh, C. Cruciani-Guglielmacci, C. Magnan, M. Ibberson, I. Leclerc, Y. Ali, A.K. Linnemann, T.A. Rodriguez, and G.A. Rutter, Mitofusins Mfn1 and Mfn2 are required in the β-cell to preserve mitochondrial architecture and insulin secretion. BioRxiv (2020).</w:t>
      </w:r>
    </w:p>
    <w:p w14:paraId="1B5D04BE" w14:textId="77777777" w:rsidR="00606A8A" w:rsidRPr="00606A8A" w:rsidRDefault="00606A8A" w:rsidP="00606A8A">
      <w:pPr>
        <w:pStyle w:val="EndNoteBibliography"/>
        <w:ind w:left="720" w:hanging="720"/>
      </w:pPr>
      <w:r w:rsidRPr="00606A8A">
        <w:t>[16] L. Li, Z.F. Pan, X. Huang, B.W. Wu, T. Li, M.X. Kang, R.S. Ge, X.Y. Hu, Y.H. Zhang, L.J. Ge, D.Y. Zhu, Y.L. Wu, and Y.J. Lou, Junctophilin 3 expresses in pancreatic beta cells and is required for glucose-stimulated insulin secretion. Cell Death Dis 7 (2016) e2275.</w:t>
      </w:r>
    </w:p>
    <w:p w14:paraId="7042A9B1" w14:textId="0C83122D" w:rsidR="00FB7DA0" w:rsidRDefault="00A64CA3">
      <w:r>
        <w:fldChar w:fldCharType="end"/>
      </w:r>
    </w:p>
    <w:sectPr w:rsidR="00FB7DA0" w:rsidSect="00174A50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9zvwdltf0e2et22kx5psg2tpstxx20zxp&quot;&gt;Vig-Converted&lt;record-ids&gt;&lt;item&gt;84&lt;/item&gt;&lt;item&gt;85&lt;/item&gt;&lt;item&gt;8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/record-ids&gt;&lt;/item&gt;&lt;/Libraries&gt;"/>
  </w:docVars>
  <w:rsids>
    <w:rsidRoot w:val="008363A6"/>
    <w:rsid w:val="00071090"/>
    <w:rsid w:val="00174A50"/>
    <w:rsid w:val="002874EE"/>
    <w:rsid w:val="00376C8F"/>
    <w:rsid w:val="003A7C5F"/>
    <w:rsid w:val="003C73C0"/>
    <w:rsid w:val="003E151E"/>
    <w:rsid w:val="005B4970"/>
    <w:rsid w:val="00606A8A"/>
    <w:rsid w:val="006A0ED2"/>
    <w:rsid w:val="007E4C5E"/>
    <w:rsid w:val="008363A6"/>
    <w:rsid w:val="00895893"/>
    <w:rsid w:val="008D294A"/>
    <w:rsid w:val="009E1C81"/>
    <w:rsid w:val="00A155B7"/>
    <w:rsid w:val="00A64CA3"/>
    <w:rsid w:val="00AA0A27"/>
    <w:rsid w:val="00AE0097"/>
    <w:rsid w:val="00BD2A58"/>
    <w:rsid w:val="00E16DC4"/>
    <w:rsid w:val="00ED1B16"/>
    <w:rsid w:val="00FB7DA0"/>
    <w:rsid w:val="00FF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EECBC9"/>
  <w15:chartTrackingRefBased/>
  <w15:docId w15:val="{CA02069E-6F24-4988-A46B-EE072CB5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DA0"/>
    <w:rPr>
      <w:rFonts w:ascii="Calibri" w:hAnsi="Calibr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7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DA0"/>
    <w:pPr>
      <w:spacing w:after="160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DA0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B7DA0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B7D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B7DA0"/>
    <w:rPr>
      <w:rFonts w:ascii="Segoe UI" w:hAnsi="Segoe UI" w:cs="Segoe UI"/>
      <w:sz w:val="18"/>
      <w:szCs w:val="18"/>
      <w:lang w:val="en-US"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A64CA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CA3"/>
    <w:rPr>
      <w:noProof/>
      <w:sz w:val="24"/>
      <w:szCs w:val="24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A64CA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4CA3"/>
    <w:rPr>
      <w:noProof/>
      <w:sz w:val="24"/>
      <w:szCs w:val="24"/>
      <w:lang w:val="en-US" w:eastAsia="ko-KR"/>
    </w:rPr>
  </w:style>
  <w:style w:type="character" w:styleId="FollowedHyperlink">
    <w:name w:val="FollowedHyperlink"/>
    <w:basedOn w:val="DefaultParagraphFont"/>
    <w:semiHidden/>
    <w:unhideWhenUsed/>
    <w:rsid w:val="00E16DC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C8197-A72C-4B08-9FC7-51E5ABA74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2626</Words>
  <Characters>14446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gas, B.G.A. (PARA)</dc:creator>
  <cp:keywords/>
  <dc:description/>
  <cp:lastModifiedBy>Guigas, B.G.A. (PARA)</cp:lastModifiedBy>
  <cp:revision>19</cp:revision>
  <dcterms:created xsi:type="dcterms:W3CDTF">2021-03-25T21:15:00Z</dcterms:created>
  <dcterms:modified xsi:type="dcterms:W3CDTF">2021-03-25T22:17:00Z</dcterms:modified>
</cp:coreProperties>
</file>